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2F4062" w14:textId="77777777" w:rsidR="00620F6D" w:rsidRPr="003A1ACD" w:rsidRDefault="00620F6D" w:rsidP="005823D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3A1ACD">
        <w:rPr>
          <w:rFonts w:ascii="Times New Roman" w:hAnsi="Times New Roman" w:cs="Times New Roman"/>
          <w:b/>
          <w:sz w:val="32"/>
          <w:szCs w:val="32"/>
          <w:lang w:val="en-US"/>
        </w:rPr>
        <w:t>Material and methods</w:t>
      </w:r>
    </w:p>
    <w:p w14:paraId="104DE4C2" w14:textId="5106FAF2" w:rsidR="00E62264" w:rsidRPr="00A908E7" w:rsidRDefault="00E610C9" w:rsidP="00A908E7">
      <w:pPr>
        <w:pStyle w:val="PrformatHTML"/>
        <w:jc w:val="both"/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008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>amples were placed in 10 cm</w:t>
      </w:r>
      <w:r w:rsidR="00620F6D" w:rsidRPr="00A90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plastic boxes, dried and weighed.</w:t>
      </w:r>
      <w:r w:rsidR="00620F6D" w:rsidRPr="00A908E7">
        <w:rPr>
          <w:rFonts w:ascii="Times New Roman" w:hAnsi="Times New Roman" w:cs="Times New Roman"/>
          <w:sz w:val="24"/>
          <w:szCs w:val="24"/>
          <w:lang w:val="en"/>
        </w:rPr>
        <w:t xml:space="preserve"> The following analy</w:t>
      </w:r>
      <w:r w:rsidR="00A30476" w:rsidRPr="00A908E7">
        <w:rPr>
          <w:rFonts w:ascii="Times New Roman" w:hAnsi="Times New Roman" w:cs="Times New Roman"/>
          <w:sz w:val="24"/>
          <w:szCs w:val="24"/>
          <w:lang w:val="en"/>
        </w:rPr>
        <w:t>s</w:t>
      </w:r>
      <w:r w:rsidR="00620F6D" w:rsidRPr="00A908E7">
        <w:rPr>
          <w:rFonts w:ascii="Times New Roman" w:hAnsi="Times New Roman" w:cs="Times New Roman"/>
          <w:sz w:val="24"/>
          <w:szCs w:val="24"/>
          <w:lang w:val="en"/>
        </w:rPr>
        <w:t>es were then performed on these samples</w:t>
      </w:r>
      <w:r w:rsidR="004923C8" w:rsidRPr="00A908E7">
        <w:rPr>
          <w:rFonts w:ascii="Times New Roman" w:hAnsi="Times New Roman" w:cs="Times New Roman"/>
          <w:sz w:val="24"/>
          <w:szCs w:val="24"/>
          <w:lang w:val="en"/>
        </w:rPr>
        <w:t>.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The core </w:t>
      </w:r>
      <w:r w:rsidR="00E62264" w:rsidRPr="00A908E7">
        <w:rPr>
          <w:rFonts w:ascii="Times New Roman" w:hAnsi="Times New Roman" w:cs="Times New Roman"/>
          <w:sz w:val="24"/>
          <w:szCs w:val="24"/>
          <w:lang w:val="en-US"/>
        </w:rPr>
        <w:t>CAN REILLE (S1</w:t>
      </w:r>
      <w:r w:rsidR="005D47CE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 w:rsidR="00E62264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E62264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sampled 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>each</w:t>
      </w:r>
      <w:r w:rsidR="00E62264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10 cm 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except 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 w:rsidR="00620F6D" w:rsidRPr="00A908E7">
        <w:rPr>
          <w:rFonts w:ascii="Times New Roman" w:hAnsi="Times New Roman" w:cs="Times New Roman"/>
          <w:sz w:val="24"/>
          <w:szCs w:val="24"/>
          <w:lang w:val="en-US"/>
        </w:rPr>
        <w:t>minerogenic layers</w:t>
      </w:r>
      <w:r w:rsidR="00E62264" w:rsidRPr="00A908E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62264" w:rsidRPr="00A908E7">
        <w:rPr>
          <w:lang w:val="en-US"/>
        </w:rPr>
        <w:t xml:space="preserve"> </w:t>
      </w:r>
    </w:p>
    <w:p w14:paraId="174D9815" w14:textId="77777777" w:rsidR="00E62264" w:rsidRPr="00A908E7" w:rsidRDefault="00E62264" w:rsidP="005823D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C44ABFD" w14:textId="4186C946" w:rsidR="004923C8" w:rsidRPr="00A908E7" w:rsidRDefault="004923C8" w:rsidP="005823DC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24"/>
          <w:lang w:val="en-US"/>
        </w:rPr>
      </w:pPr>
      <w:r w:rsidRPr="00A908E7">
        <w:rPr>
          <w:rFonts w:ascii="Times New Roman" w:hAnsi="Times New Roman" w:cs="Times New Roman"/>
          <w:b/>
          <w:color w:val="000000" w:themeColor="text1"/>
          <w:sz w:val="32"/>
          <w:szCs w:val="24"/>
          <w:lang w:val="en-US"/>
        </w:rPr>
        <w:t>1 Radiocarbon dating</w:t>
      </w:r>
    </w:p>
    <w:p w14:paraId="2BAE3643" w14:textId="4B0E2335" w:rsidR="004923C8" w:rsidRPr="00A908E7" w:rsidRDefault="004923C8" w:rsidP="00582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Radiocarbon dating was performed at the Poznan Radiocarbon Laboratory (Poland) for 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2008 samples (13) and at the Laboratory of Chemistry of Tucson (Arizona, USA) for 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1998 samples (5).The techniques used were the A.M.S. (Poznan) and the conventional liquid scintillation method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(Tucson). Subsequently, results were calibrated using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OxCal </w:t>
      </w:r>
      <w:r w:rsidRPr="00A908E7">
        <w:rPr>
          <w:rFonts w:ascii="Times New Roman" w:eastAsia="Calibri" w:hAnsi="Times New Roman" w:cs="Times New Roman"/>
          <w:sz w:val="24"/>
          <w:szCs w:val="24"/>
          <w:lang w:val="en-US"/>
        </w:rPr>
        <w:t>4.1.5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r w:rsidR="006F6142" w:rsidRPr="00A908E7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Bronk Ramsey 2009, Reimer et al. 2009); ages are expressed in cal. BC.</w:t>
      </w:r>
    </w:p>
    <w:p w14:paraId="4E32369F" w14:textId="60B67E98" w:rsidR="004923C8" w:rsidRPr="00A908E7" w:rsidRDefault="00A908E7" w:rsidP="005823DC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A908E7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p w14:paraId="16D01A8C" w14:textId="49F2AD37" w:rsidR="00E22450" w:rsidRPr="00A908E7" w:rsidRDefault="004923C8" w:rsidP="005823DC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908E7">
        <w:rPr>
          <w:rFonts w:ascii="Times New Roman" w:hAnsi="Times New Roman" w:cs="Times New Roman"/>
          <w:b/>
          <w:sz w:val="32"/>
          <w:szCs w:val="24"/>
          <w:lang w:val="en-GB"/>
        </w:rPr>
        <w:t>2</w:t>
      </w:r>
      <w:r w:rsidR="00E22450" w:rsidRPr="00A908E7">
        <w:rPr>
          <w:rFonts w:ascii="Times New Roman" w:hAnsi="Times New Roman" w:cs="Times New Roman"/>
          <w:b/>
          <w:sz w:val="32"/>
          <w:szCs w:val="24"/>
          <w:lang w:val="en-GB"/>
        </w:rPr>
        <w:t xml:space="preserve"> Magnetic susceptibility measurements</w:t>
      </w:r>
    </w:p>
    <w:p w14:paraId="48973A2F" w14:textId="7F555DA0" w:rsidR="00E22450" w:rsidRPr="00A908E7" w:rsidRDefault="00E22450" w:rsidP="00A908E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>Magnetic susceptibility (MS) measurements were performed on each sample at CEREGE (Aix en Provence, France) using a MFK1-FA (Agico). Low frequency magnetic susceptibility (Xlf) was measured at 976 Hz (sensitivity ~3 x 10</w:t>
      </w:r>
      <w:r w:rsidRPr="00A908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8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) and raw data </w:t>
      </w:r>
      <w:r w:rsidR="005823DC"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ere 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ed to the density of the material. </w:t>
      </w:r>
      <w:r w:rsidR="00E610C9" w:rsidRPr="00A908E7">
        <w:rPr>
          <w:rFonts w:ascii="Times New Roman" w:hAnsi="Times New Roman" w:cs="Times New Roman"/>
          <w:sz w:val="24"/>
          <w:szCs w:val="24"/>
          <w:lang w:val="en"/>
        </w:rPr>
        <w:t>The magnetic signal is due to the presence of small magnetic grains (hematite, maghemite and magnetite) whose concentration depends</w:t>
      </w:r>
      <w:r w:rsidRPr="00A908E7">
        <w:rPr>
          <w:rFonts w:ascii="Times New Roman" w:hAnsi="Times New Roman" w:cs="Times New Roman"/>
          <w:sz w:val="24"/>
          <w:szCs w:val="24"/>
          <w:lang w:val="en"/>
        </w:rPr>
        <w:t xml:space="preserve"> on several processes (Devillers 2008, </w:t>
      </w:r>
      <w:r w:rsidR="00F62314" w:rsidRPr="00A908E7">
        <w:rPr>
          <w:rFonts w:ascii="Times New Roman" w:hAnsi="Times New Roman" w:cs="Times New Roman"/>
          <w:sz w:val="24"/>
          <w:szCs w:val="24"/>
          <w:lang w:val="en-GB"/>
        </w:rPr>
        <w:t>Fialova et al. 2006,</w:t>
      </w:r>
      <w:r w:rsidR="00F62314" w:rsidRPr="00A908E7" w:rsidDel="005D47CE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 w:rsidRPr="00A908E7">
        <w:rPr>
          <w:rFonts w:ascii="Times New Roman" w:hAnsi="Times New Roman" w:cs="Times New Roman"/>
          <w:sz w:val="24"/>
          <w:szCs w:val="24"/>
          <w:lang w:val="en"/>
        </w:rPr>
        <w:t>Thompson and Oldfield 1986). Mineralogical composition of the watershed (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Vella et al. 2014</w:t>
      </w:r>
      <w:r w:rsidRPr="00A908E7">
        <w:rPr>
          <w:rFonts w:ascii="Times New Roman" w:hAnsi="Times New Roman" w:cs="Times New Roman"/>
          <w:sz w:val="24"/>
          <w:szCs w:val="24"/>
          <w:lang w:val="en"/>
        </w:rPr>
        <w:t xml:space="preserve">, Ghilardi et al. 2015, Oldfield 1983), pedogenetic processes (Fassbinder et al. 1990), enrichment of iron oxides by soil heating (Borgne 1955, Weston 2004) and agropastoral practices </w:t>
      </w:r>
      <w:r w:rsidR="000D7044" w:rsidRPr="00A908E7">
        <w:rPr>
          <w:rFonts w:ascii="Times New Roman" w:hAnsi="Times New Roman" w:cs="Times New Roman"/>
          <w:sz w:val="24"/>
          <w:szCs w:val="24"/>
          <w:lang w:val="en"/>
        </w:rPr>
        <w:t xml:space="preserve">could </w:t>
      </w:r>
      <w:r w:rsidRPr="00A908E7">
        <w:rPr>
          <w:rFonts w:ascii="Times New Roman" w:hAnsi="Times New Roman" w:cs="Times New Roman"/>
          <w:sz w:val="24"/>
          <w:szCs w:val="24"/>
          <w:lang w:val="en"/>
        </w:rPr>
        <w:t>modify the mineralogy and oxidation-reduction conditions and thus influence the magnetic properties of the sediments.</w:t>
      </w:r>
    </w:p>
    <w:p w14:paraId="6CA0084B" w14:textId="77777777" w:rsidR="00E22450" w:rsidRPr="00A908E7" w:rsidRDefault="00E22450" w:rsidP="005823DC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526B22AD" w14:textId="7DEBFD54" w:rsidR="00E22450" w:rsidRPr="00A908E7" w:rsidRDefault="004923C8" w:rsidP="005823D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A908E7">
        <w:rPr>
          <w:rFonts w:ascii="Times New Roman" w:hAnsi="Times New Roman" w:cs="Times New Roman"/>
          <w:b/>
          <w:sz w:val="32"/>
          <w:szCs w:val="24"/>
          <w:lang w:val="en-US"/>
        </w:rPr>
        <w:t>3</w:t>
      </w:r>
      <w:r w:rsidR="00E22450" w:rsidRPr="00A908E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Grain-size analyses</w:t>
      </w:r>
    </w:p>
    <w:p w14:paraId="54CA6C0E" w14:textId="2D0C2BB9" w:rsidR="00BF3F38" w:rsidRPr="00A908E7" w:rsidRDefault="00E22450" w:rsidP="00582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Grain-size 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analyses </w:t>
      </w:r>
      <w:r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were conducted in CEREGE. 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>All the samples were then first heated at 450°C and mixed with a</w:t>
      </w:r>
      <w:r w:rsidR="00A30476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n 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agent (0.3% sodium hexametaphosphate) in order to disperse the clay particles. The grain-size distribution was measured using a Beckman Coulter LS 13 320 laser granulometer with a range of 0.04 to 2000 microns, in 132 fractions. The calculation model (Beckman Coulter LS 13 320 software version 5.01) uses </w:t>
      </w:r>
      <w:r w:rsidR="00A30476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Fraunhöfer and Mie </w:t>
      </w:r>
      <w:r w:rsidR="00A30476" w:rsidRPr="00A908E7">
        <w:rPr>
          <w:rFonts w:ascii="Times New Roman" w:hAnsi="Times New Roman" w:cs="Times New Roman"/>
          <w:sz w:val="24"/>
          <w:szCs w:val="24"/>
          <w:lang w:val="en-GB"/>
        </w:rPr>
        <w:t>T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>heory</w:t>
      </w:r>
      <w:r w:rsidR="00F62314" w:rsidRPr="00A908E7">
        <w:rPr>
          <w:rFonts w:ascii="Times New Roman" w:eastAsia="Calibri" w:hAnsi="Times New Roman" w:cs="Times New Roman"/>
          <w:sz w:val="24"/>
          <w:szCs w:val="24"/>
          <w:lang w:val="en-GB" w:eastAsia="el-GR"/>
        </w:rPr>
        <w:t xml:space="preserve"> (Blott et al. 2004)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. For the calculation model, we used water as the medium (RI = 1.33 at 20°C), a refractive index in the range of that of kaolinite for the solid phase (RI = 1.56), and absorption coefficients of 0.15 for the 780-nm laser wave length and 0.2 for the polarized wavelengths (Buurman </w:t>
      </w:r>
      <w:r w:rsidR="00BF3F38" w:rsidRPr="00A908E7">
        <w:rPr>
          <w:rFonts w:ascii="Times New Roman" w:hAnsi="Times New Roman" w:cs="Times New Roman"/>
          <w:iCs/>
          <w:sz w:val="24"/>
          <w:szCs w:val="24"/>
          <w:lang w:val="en-GB"/>
        </w:rPr>
        <w:t>et al.</w:t>
      </w:r>
      <w:r w:rsidR="00BF3F38" w:rsidRPr="00A908E7">
        <w:rPr>
          <w:rFonts w:ascii="Times New Roman" w:hAnsi="Times New Roman" w:cs="Times New Roman"/>
          <w:sz w:val="24"/>
          <w:szCs w:val="24"/>
          <w:lang w:val="en-GB"/>
        </w:rPr>
        <w:t xml:space="preserve"> 1996). Samples containing fine particles were diluted, so that we measured between 8 and 12% obscuration and between 45 and 70% PIDS (Polarization Intensity Differential Scattering) obscuration.</w:t>
      </w:r>
    </w:p>
    <w:p w14:paraId="66404CF4" w14:textId="77777777" w:rsidR="00E22450" w:rsidRPr="00A908E7" w:rsidRDefault="00E22450" w:rsidP="00582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BD50B46" w14:textId="149E4EB4" w:rsidR="00E22450" w:rsidRPr="00A908E7" w:rsidRDefault="004923C8" w:rsidP="005823DC">
      <w:pPr>
        <w:pStyle w:val="Titre3"/>
        <w:spacing w:before="0" w:line="240" w:lineRule="auto"/>
        <w:jc w:val="both"/>
        <w:rPr>
          <w:rFonts w:ascii="Times New Roman" w:hAnsi="Times New Roman" w:cs="Times New Roman"/>
          <w:b/>
          <w:color w:val="auto"/>
          <w:sz w:val="32"/>
          <w:lang w:val="en-US"/>
        </w:rPr>
      </w:pPr>
      <w:r w:rsidRPr="00A908E7">
        <w:rPr>
          <w:rFonts w:ascii="Times New Roman" w:hAnsi="Times New Roman" w:cs="Times New Roman"/>
          <w:b/>
          <w:color w:val="auto"/>
          <w:sz w:val="32"/>
          <w:lang w:val="en-GB"/>
        </w:rPr>
        <w:t>4</w:t>
      </w:r>
      <w:r w:rsidR="00E22450" w:rsidRPr="00A908E7">
        <w:rPr>
          <w:rFonts w:ascii="Times New Roman" w:hAnsi="Times New Roman" w:cs="Times New Roman"/>
          <w:b/>
          <w:color w:val="auto"/>
          <w:sz w:val="32"/>
          <w:lang w:val="en-US"/>
        </w:rPr>
        <w:t xml:space="preserve"> Loss on ignition (LOI)</w:t>
      </w:r>
    </w:p>
    <w:p w14:paraId="471E6614" w14:textId="57FCDD25" w:rsidR="00E22450" w:rsidRPr="00A908E7" w:rsidRDefault="00E22450" w:rsidP="005823DC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OI methodology was based on Dean (1974), Bengtsson and Enell (1986) and Heiri et al. (2001) and performed at the CEREGE. Sediment samples of approximately 1g were taken </w:t>
      </w:r>
      <w:r w:rsidR="000D7044"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each 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10 cm throughout the </w:t>
      </w:r>
      <w:r w:rsidR="000D7044"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>profiles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>. After drying at 105°C to</w:t>
      </w:r>
      <w:r w:rsidR="00A30476"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onstant weight, the samples were heated to 550°C for 7 h to estimate organic content.</w:t>
      </w:r>
    </w:p>
    <w:p w14:paraId="743EEB73" w14:textId="77777777" w:rsidR="00E22450" w:rsidRPr="00A908E7" w:rsidRDefault="00E22450" w:rsidP="00582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CDB80FB" w14:textId="1B7CBF93" w:rsidR="00E22450" w:rsidRPr="00A908E7" w:rsidRDefault="004923C8" w:rsidP="005823DC">
      <w:pPr>
        <w:spacing w:after="0" w:line="240" w:lineRule="auto"/>
        <w:jc w:val="both"/>
        <w:rPr>
          <w:rFonts w:ascii="Times New Roman" w:hAnsi="Times New Roman" w:cs="Times New Roman"/>
          <w:b/>
          <w:sz w:val="32"/>
          <w:szCs w:val="24"/>
          <w:lang w:val="en-US"/>
        </w:rPr>
      </w:pPr>
      <w:r w:rsidRPr="00A908E7">
        <w:rPr>
          <w:rFonts w:ascii="Times New Roman" w:hAnsi="Times New Roman" w:cs="Times New Roman"/>
          <w:b/>
          <w:sz w:val="32"/>
          <w:szCs w:val="24"/>
          <w:lang w:val="en-US"/>
        </w:rPr>
        <w:t>5</w:t>
      </w:r>
      <w:r w:rsidR="00E22450" w:rsidRPr="00A908E7">
        <w:rPr>
          <w:rFonts w:ascii="Times New Roman" w:hAnsi="Times New Roman" w:cs="Times New Roman"/>
          <w:b/>
          <w:sz w:val="32"/>
          <w:szCs w:val="24"/>
          <w:lang w:val="en-US"/>
        </w:rPr>
        <w:t xml:space="preserve"> Pollen treatment and determination</w:t>
      </w:r>
    </w:p>
    <w:p w14:paraId="4F4ED9DC" w14:textId="6B3CB136" w:rsidR="001F10B7" w:rsidRDefault="006024E3" w:rsidP="005823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Pollen analyses were conducted on </w:t>
      </w:r>
      <w:r w:rsidR="00FA4C84" w:rsidRPr="00A908E7">
        <w:rPr>
          <w:rFonts w:ascii="Times New Roman" w:hAnsi="Times New Roman" w:cs="Times New Roman"/>
          <w:sz w:val="24"/>
          <w:szCs w:val="24"/>
          <w:lang w:val="en-US"/>
        </w:rPr>
        <w:t>44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samples of </w:t>
      </w:r>
      <w:r w:rsidR="00FA4C84" w:rsidRPr="00A908E7">
        <w:rPr>
          <w:rFonts w:ascii="Times New Roman" w:hAnsi="Times New Roman" w:cs="Times New Roman"/>
          <w:sz w:val="24"/>
          <w:szCs w:val="24"/>
          <w:lang w:val="en-US"/>
        </w:rPr>
        <w:t>CAN REILLE</w:t>
      </w:r>
      <w:r w:rsidR="00162F58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(S1 Fig)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. The </w:t>
      </w:r>
      <w:r w:rsidR="00FA4C84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sporo-material 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>was extracted</w:t>
      </w:r>
      <w:r w:rsidR="00FA4C84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>using a standard method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(Moore et al. 1991).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The identification was carried out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lastRenderedPageBreak/>
        <w:t>with a photonic microscope (x500 magnification)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and with the help of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the pollen reference collection of IMBE (Aix-en-Provence, France)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pollen photographic books (Reille 1992, 1995</w:t>
      </w:r>
      <w:r w:rsidR="005D47CE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>Beug 2004)</w:t>
      </w:r>
      <w:r w:rsidRPr="00A908E7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The pollen diagram is drawn based on pollen percentages calculated from a Pollen Sum (PS) including all vascular plants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 ex</w:t>
      </w:r>
      <w:r w:rsidR="00A30476" w:rsidRPr="00A908E7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ept over-represented local taxa (Alnus, </w:t>
      </w:r>
      <w:r w:rsidR="0002307D" w:rsidRPr="00A908E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>alix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Cyperaceae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Sparganiu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Typha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Ranunculus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>all aquatic plants (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Myriop</w:t>
      </w:r>
      <w:r w:rsidR="00BF3F38" w:rsidRPr="00A908E7">
        <w:rPr>
          <w:rFonts w:ascii="Times New Roman" w:hAnsi="Times New Roman" w:cs="Times New Roman"/>
          <w:i/>
          <w:sz w:val="24"/>
          <w:szCs w:val="24"/>
          <w:lang w:val="en-US"/>
        </w:rPr>
        <w:t>h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yllu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Nymphaea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Potamogeton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Utricularia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>) and ferns (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Isoetes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307D" w:rsidRPr="00A908E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onolete spores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Ophioglossu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Osmunda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Polypodiu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Pteridium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5059B" w:rsidRPr="00A908E7">
        <w:rPr>
          <w:rFonts w:ascii="Times New Roman" w:hAnsi="Times New Roman" w:cs="Times New Roman"/>
          <w:i/>
          <w:sz w:val="24"/>
          <w:szCs w:val="24"/>
          <w:lang w:val="en-US"/>
        </w:rPr>
        <w:t>Selaginella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02307D" w:rsidRPr="00A908E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45059B" w:rsidRPr="00A908E7">
        <w:rPr>
          <w:rFonts w:ascii="Times New Roman" w:hAnsi="Times New Roman" w:cs="Times New Roman"/>
          <w:sz w:val="24"/>
          <w:szCs w:val="24"/>
          <w:lang w:val="en-US"/>
        </w:rPr>
        <w:t>rilete spores)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63EB5">
        <w:rPr>
          <w:rFonts w:ascii="Times New Roman" w:hAnsi="Times New Roman" w:cs="Times New Roman"/>
          <w:sz w:val="24"/>
          <w:szCs w:val="24"/>
          <w:lang w:val="en-US"/>
        </w:rPr>
        <w:t xml:space="preserve">The pollen curve of nitrophilous plants corresponds to the sum of </w:t>
      </w:r>
      <w:r w:rsidR="00363EB5" w:rsidRPr="00C936E0">
        <w:rPr>
          <w:rFonts w:ascii="Times New Roman" w:hAnsi="Times New Roman" w:cs="Times New Roman"/>
          <w:i/>
          <w:iCs/>
          <w:sz w:val="24"/>
          <w:szCs w:val="24"/>
          <w:lang w:val="en-US"/>
        </w:rPr>
        <w:t>Rumex</w:t>
      </w:r>
      <w:r w:rsidR="00363EB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63EB5" w:rsidRPr="00363EB5">
        <w:rPr>
          <w:rFonts w:ascii="Times New Roman" w:hAnsi="Times New Roman" w:cs="Times New Roman"/>
          <w:sz w:val="24"/>
          <w:szCs w:val="24"/>
          <w:lang w:val="en-US"/>
        </w:rPr>
        <w:t>Cichorioideae</w:t>
      </w:r>
      <w:r w:rsidR="00363EB5">
        <w:rPr>
          <w:rFonts w:ascii="Times New Roman" w:hAnsi="Times New Roman" w:cs="Times New Roman"/>
          <w:sz w:val="24"/>
          <w:szCs w:val="24"/>
          <w:lang w:val="en-US"/>
        </w:rPr>
        <w:t xml:space="preserve">, Asteroideae and </w:t>
      </w:r>
      <w:r w:rsidR="00363EB5" w:rsidRPr="00C936E0">
        <w:rPr>
          <w:rFonts w:ascii="Times New Roman" w:hAnsi="Times New Roman" w:cs="Times New Roman"/>
          <w:i/>
          <w:iCs/>
          <w:sz w:val="24"/>
          <w:szCs w:val="24"/>
          <w:lang w:val="en-US"/>
        </w:rPr>
        <w:t>Urtica</w:t>
      </w:r>
      <w:r w:rsidR="00363EB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The software C2 </w:t>
      </w:r>
      <w:r w:rsidR="006F6142" w:rsidRPr="00A908E7">
        <w:rPr>
          <w:rFonts w:ascii="Times New Roman" w:hAnsi="Times New Roman" w:cs="Times New Roman"/>
          <w:sz w:val="24"/>
          <w:szCs w:val="24"/>
          <w:lang w:val="en-US"/>
        </w:rPr>
        <w:t xml:space="preserve">(Juggins 1991-2007) </w:t>
      </w:r>
      <w:r w:rsidR="001F10B7" w:rsidRPr="00A908E7">
        <w:rPr>
          <w:rFonts w:ascii="Times New Roman" w:hAnsi="Times New Roman" w:cs="Times New Roman"/>
          <w:sz w:val="24"/>
          <w:szCs w:val="24"/>
          <w:lang w:val="en-US"/>
        </w:rPr>
        <w:t>was used to draw the pollen diagram.</w:t>
      </w:r>
      <w:bookmarkStart w:id="0" w:name="_GoBack"/>
      <w:bookmarkEnd w:id="0"/>
    </w:p>
    <w:p w14:paraId="75C375E5" w14:textId="77777777" w:rsidR="00606904" w:rsidRPr="003A1ACD" w:rsidRDefault="00606904" w:rsidP="005823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825BC74" w14:textId="02DF9AA7" w:rsidR="00357810" w:rsidRPr="005823DC" w:rsidRDefault="00606904" w:rsidP="005823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823DC">
        <w:rPr>
          <w:rFonts w:ascii="Times New Roman" w:hAnsi="Times New Roman" w:cs="Times New Roman"/>
          <w:b/>
          <w:sz w:val="32"/>
          <w:szCs w:val="32"/>
          <w:lang w:val="en-US"/>
        </w:rPr>
        <w:t>References</w:t>
      </w:r>
    </w:p>
    <w:p w14:paraId="51B7D52C" w14:textId="41A2AC94" w:rsidR="008F1FE2" w:rsidRPr="005823DC" w:rsidRDefault="008F1FE2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>Bengtsson L, Enell M. Chemical analysis. In</w:t>
      </w:r>
      <w:r w:rsidR="000565B0" w:rsidRPr="005823D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Berglund BE</w:t>
      </w:r>
      <w:r w:rsidR="000565B0" w:rsidRPr="005823DC">
        <w:rPr>
          <w:rFonts w:ascii="Times New Roman" w:hAnsi="Times New Roman" w:cs="Times New Roman"/>
          <w:sz w:val="24"/>
          <w:szCs w:val="24"/>
          <w:lang w:val="en-US"/>
        </w:rPr>
        <w:t>, editor.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Handbook of Holocene Palaeoecology and Palaeohydrology. </w:t>
      </w:r>
      <w:r w:rsidR="000565B0"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Chichester: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Wiley</w:t>
      </w:r>
      <w:r w:rsidR="000565B0" w:rsidRPr="005823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1986</w:t>
      </w:r>
      <w:r w:rsidR="000565B0" w:rsidRPr="005823DC">
        <w:rPr>
          <w:rFonts w:ascii="Times New Roman" w:hAnsi="Times New Roman" w:cs="Times New Roman"/>
          <w:sz w:val="24"/>
          <w:szCs w:val="24"/>
          <w:lang w:val="en-US"/>
        </w:rPr>
        <w:t>; pp.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423–451.</w:t>
      </w:r>
    </w:p>
    <w:p w14:paraId="4574EE62" w14:textId="18C38495" w:rsidR="00F62314" w:rsidRPr="005823DC" w:rsidRDefault="00F62314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E94445" w:rsidRPr="005823DC">
        <w:rPr>
          <w:rFonts w:ascii="Times New Roman" w:hAnsi="Times New Roman" w:cs="Times New Roman"/>
          <w:sz w:val="24"/>
          <w:szCs w:val="24"/>
          <w:lang w:val="en-US"/>
        </w:rPr>
        <w:t>eug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HJ. Leitfaden der Pollenbestimmung für Mitteleuropa und angrenzende Gebiete. </w:t>
      </w:r>
      <w:r w:rsidRPr="005823DC">
        <w:rPr>
          <w:rFonts w:ascii="Times New Roman" w:hAnsi="Times New Roman" w:cs="Times New Roman"/>
          <w:sz w:val="24"/>
          <w:szCs w:val="24"/>
        </w:rPr>
        <w:t>2004. 542 p.</w:t>
      </w:r>
    </w:p>
    <w:p w14:paraId="6ABC9E40" w14:textId="1FC2014D" w:rsidR="00603DA9" w:rsidRPr="005823DC" w:rsidRDefault="00603DA9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hAnsi="Times New Roman" w:cs="Times New Roman"/>
          <w:iCs/>
          <w:sz w:val="24"/>
          <w:szCs w:val="24"/>
        </w:rPr>
        <w:t>Borgne E</w:t>
      </w:r>
      <w:r w:rsidRPr="005823DC">
        <w:rPr>
          <w:rFonts w:ascii="Times New Roman" w:hAnsi="Times New Roman" w:cs="Times New Roman"/>
          <w:sz w:val="24"/>
          <w:szCs w:val="24"/>
        </w:rPr>
        <w:t>.</w:t>
      </w:r>
      <w:r w:rsidR="000565B0" w:rsidRPr="005823DC">
        <w:rPr>
          <w:rFonts w:ascii="Times New Roman" w:hAnsi="Times New Roman" w:cs="Times New Roman"/>
          <w:sz w:val="24"/>
          <w:szCs w:val="24"/>
        </w:rPr>
        <w:t xml:space="preserve"> </w:t>
      </w:r>
      <w:r w:rsidRPr="005823DC">
        <w:rPr>
          <w:rFonts w:ascii="Times New Roman" w:hAnsi="Times New Roman" w:cs="Times New Roman"/>
          <w:iCs/>
          <w:sz w:val="24"/>
          <w:szCs w:val="24"/>
        </w:rPr>
        <w:t>Susceptibilité magnétique anormale</w:t>
      </w:r>
      <w:r w:rsidRPr="005823DC">
        <w:rPr>
          <w:rFonts w:ascii="Times New Roman" w:hAnsi="Times New Roman" w:cs="Times New Roman"/>
          <w:sz w:val="24"/>
          <w:szCs w:val="24"/>
        </w:rPr>
        <w:t xml:space="preserve"> du </w:t>
      </w:r>
      <w:r w:rsidRPr="005823DC">
        <w:rPr>
          <w:rFonts w:ascii="Times New Roman" w:hAnsi="Times New Roman" w:cs="Times New Roman"/>
          <w:iCs/>
          <w:sz w:val="24"/>
          <w:szCs w:val="24"/>
        </w:rPr>
        <w:t>sol superficiel</w:t>
      </w:r>
      <w:r w:rsidR="000565B0" w:rsidRPr="005823DC">
        <w:rPr>
          <w:rFonts w:ascii="Times New Roman" w:hAnsi="Times New Roman" w:cs="Times New Roman"/>
          <w:sz w:val="24"/>
          <w:szCs w:val="24"/>
        </w:rPr>
        <w:t>.</w:t>
      </w:r>
      <w:r w:rsidRPr="005823DC">
        <w:rPr>
          <w:rFonts w:ascii="Times New Roman" w:hAnsi="Times New Roman" w:cs="Times New Roman"/>
          <w:sz w:val="24"/>
          <w:szCs w:val="24"/>
        </w:rPr>
        <w:t xml:space="preserve"> </w:t>
      </w:r>
      <w:r w:rsidRPr="005823DC">
        <w:rPr>
          <w:rFonts w:ascii="Times New Roman" w:hAnsi="Times New Roman" w:cs="Times New Roman"/>
          <w:iCs/>
          <w:sz w:val="24"/>
          <w:szCs w:val="24"/>
        </w:rPr>
        <w:t>Annales</w:t>
      </w:r>
      <w:r w:rsidRPr="005823DC">
        <w:rPr>
          <w:rFonts w:ascii="Times New Roman" w:hAnsi="Times New Roman" w:cs="Times New Roman"/>
          <w:sz w:val="24"/>
          <w:szCs w:val="24"/>
        </w:rPr>
        <w:t xml:space="preserve"> de </w:t>
      </w:r>
      <w:r w:rsidRPr="005823DC">
        <w:rPr>
          <w:rFonts w:ascii="Times New Roman" w:hAnsi="Times New Roman" w:cs="Times New Roman"/>
          <w:iCs/>
          <w:sz w:val="24"/>
          <w:szCs w:val="24"/>
        </w:rPr>
        <w:t>géophysique</w:t>
      </w:r>
      <w:r w:rsidRPr="005823DC">
        <w:rPr>
          <w:rFonts w:ascii="Times New Roman" w:hAnsi="Times New Roman" w:cs="Times New Roman"/>
          <w:sz w:val="24"/>
          <w:szCs w:val="24"/>
        </w:rPr>
        <w:t xml:space="preserve">, t. </w:t>
      </w:r>
      <w:r w:rsidRPr="005823DC">
        <w:rPr>
          <w:rFonts w:ascii="Times New Roman" w:hAnsi="Times New Roman" w:cs="Times New Roman"/>
          <w:iCs/>
          <w:sz w:val="24"/>
          <w:szCs w:val="24"/>
        </w:rPr>
        <w:t>11</w:t>
      </w:r>
      <w:r w:rsidRPr="005823DC">
        <w:rPr>
          <w:rFonts w:ascii="Times New Roman" w:hAnsi="Times New Roman" w:cs="Times New Roman"/>
          <w:sz w:val="24"/>
          <w:szCs w:val="24"/>
        </w:rPr>
        <w:t>,</w:t>
      </w:r>
      <w:r w:rsidR="000565B0" w:rsidRPr="005823DC">
        <w:rPr>
          <w:rFonts w:ascii="Times New Roman" w:hAnsi="Times New Roman" w:cs="Times New Roman"/>
          <w:iCs/>
          <w:sz w:val="24"/>
          <w:szCs w:val="24"/>
        </w:rPr>
        <w:t xml:space="preserve"> 1955</w:t>
      </w:r>
      <w:r w:rsidRPr="005823DC">
        <w:rPr>
          <w:rFonts w:ascii="Times New Roman" w:hAnsi="Times New Roman" w:cs="Times New Roman"/>
          <w:sz w:val="24"/>
          <w:szCs w:val="24"/>
        </w:rPr>
        <w:t xml:space="preserve"> </w:t>
      </w:r>
      <w:r w:rsidRPr="005823DC">
        <w:rPr>
          <w:rFonts w:ascii="Times New Roman" w:hAnsi="Times New Roman" w:cs="Times New Roman"/>
          <w:iCs/>
          <w:sz w:val="24"/>
          <w:szCs w:val="24"/>
        </w:rPr>
        <w:t>p</w:t>
      </w:r>
      <w:r w:rsidRPr="005823DC">
        <w:rPr>
          <w:rFonts w:ascii="Times New Roman" w:hAnsi="Times New Roman" w:cs="Times New Roman"/>
          <w:sz w:val="24"/>
          <w:szCs w:val="24"/>
        </w:rPr>
        <w:t xml:space="preserve">. </w:t>
      </w:r>
      <w:r w:rsidRPr="005823DC">
        <w:rPr>
          <w:rFonts w:ascii="Times New Roman" w:hAnsi="Times New Roman" w:cs="Times New Roman"/>
          <w:iCs/>
          <w:sz w:val="24"/>
          <w:szCs w:val="24"/>
        </w:rPr>
        <w:t>399</w:t>
      </w:r>
      <w:r w:rsidRPr="005823DC">
        <w:rPr>
          <w:rFonts w:ascii="Times New Roman" w:hAnsi="Times New Roman" w:cs="Times New Roman"/>
          <w:sz w:val="24"/>
          <w:szCs w:val="24"/>
        </w:rPr>
        <w:t>-419.</w:t>
      </w:r>
    </w:p>
    <w:p w14:paraId="55BDFBBA" w14:textId="70B8B126" w:rsidR="008F1FE2" w:rsidRPr="005823DC" w:rsidRDefault="00603DA9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Bronk Ramsey C. Bayesian analysis of radiocarbon dates. </w:t>
      </w:r>
      <w:r w:rsidRPr="005823DC">
        <w:rPr>
          <w:rStyle w:val="Accentuation"/>
          <w:rFonts w:ascii="Times New Roman" w:hAnsi="Times New Roman" w:cs="Times New Roman"/>
          <w:b w:val="0"/>
          <w:sz w:val="24"/>
          <w:szCs w:val="24"/>
        </w:rPr>
        <w:t xml:space="preserve">Radiocarbon, </w:t>
      </w:r>
      <w:r w:rsidRPr="005823DC">
        <w:rPr>
          <w:rFonts w:ascii="Times New Roman" w:hAnsi="Times New Roman" w:cs="Times New Roman"/>
          <w:sz w:val="24"/>
          <w:szCs w:val="24"/>
        </w:rPr>
        <w:t>2009</w:t>
      </w:r>
      <w:r w:rsidR="00162F58" w:rsidRPr="005823DC">
        <w:rPr>
          <w:rFonts w:ascii="Times New Roman" w:hAnsi="Times New Roman" w:cs="Times New Roman"/>
          <w:sz w:val="24"/>
          <w:szCs w:val="24"/>
        </w:rPr>
        <w:t>;</w:t>
      </w:r>
      <w:r w:rsidRPr="005823DC">
        <w:rPr>
          <w:rFonts w:ascii="Times New Roman" w:hAnsi="Times New Roman" w:cs="Times New Roman"/>
          <w:sz w:val="24"/>
          <w:szCs w:val="24"/>
        </w:rPr>
        <w:t xml:space="preserve"> </w:t>
      </w:r>
      <w:r w:rsidRPr="005823DC">
        <w:rPr>
          <w:rStyle w:val="Accentuation"/>
          <w:rFonts w:ascii="Times New Roman" w:hAnsi="Times New Roman" w:cs="Times New Roman"/>
          <w:b w:val="0"/>
          <w:sz w:val="24"/>
          <w:szCs w:val="24"/>
        </w:rPr>
        <w:t>51</w:t>
      </w:r>
      <w:r w:rsidRPr="005823DC">
        <w:rPr>
          <w:rFonts w:ascii="Times New Roman" w:hAnsi="Times New Roman" w:cs="Times New Roman"/>
          <w:sz w:val="24"/>
          <w:szCs w:val="24"/>
        </w:rPr>
        <w:t>(1</w:t>
      </w:r>
      <w:r w:rsidR="00162F58" w:rsidRPr="005823DC">
        <w:rPr>
          <w:rFonts w:ascii="Times New Roman" w:hAnsi="Times New Roman" w:cs="Times New Roman"/>
          <w:sz w:val="24"/>
          <w:szCs w:val="24"/>
        </w:rPr>
        <w:t xml:space="preserve">): </w:t>
      </w:r>
      <w:r w:rsidRPr="005823DC">
        <w:rPr>
          <w:rFonts w:ascii="Times New Roman" w:hAnsi="Times New Roman" w:cs="Times New Roman"/>
          <w:sz w:val="24"/>
          <w:szCs w:val="24"/>
        </w:rPr>
        <w:t>337-360.</w:t>
      </w:r>
    </w:p>
    <w:p w14:paraId="746EE26A" w14:textId="7870F843" w:rsidR="008F1FE2" w:rsidRPr="005823DC" w:rsidRDefault="008F1FE2" w:rsidP="005823DC">
      <w:pPr>
        <w:autoSpaceDE w:val="0"/>
        <w:autoSpaceDN w:val="0"/>
        <w:adjustRightInd w:val="0"/>
        <w:snapToGri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3DC">
        <w:rPr>
          <w:rFonts w:ascii="Times New Roman" w:hAnsi="Times New Roman" w:cs="Times New Roman"/>
          <w:sz w:val="24"/>
          <w:szCs w:val="24"/>
        </w:rPr>
        <w:t xml:space="preserve">Buurman P, Pape T, Muggler RCC.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Laser grain-size determination in soil genetic studies: Practical problems. Soil Science 1996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162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211-218.</w:t>
      </w:r>
    </w:p>
    <w:p w14:paraId="1C67FA3D" w14:textId="20F10D1D" w:rsidR="00603DA9" w:rsidRPr="005823DC" w:rsidRDefault="008F1FE2" w:rsidP="005823DC">
      <w:pPr>
        <w:shd w:val="clear" w:color="auto" w:fill="FFFFFF"/>
        <w:spacing w:after="0" w:line="240" w:lineRule="auto"/>
        <w:ind w:left="567" w:hanging="567"/>
        <w:jc w:val="both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>Dean WE. Jr. Determination on carbonate and organic matter in calcareous sediments and sedimentary rocks by loss on ignition: comparison with other methods. Journal of Sedimentary Petrology, 1974</w:t>
      </w:r>
      <w:r w:rsidR="00162F58" w:rsidRPr="005823DC">
        <w:rPr>
          <w:rFonts w:ascii="Times New Roman" w:hAnsi="Times New Roman" w:cs="Times New Roman"/>
          <w:iCs/>
          <w:sz w:val="24"/>
          <w:szCs w:val="24"/>
          <w:lang w:val="en-US"/>
        </w:rPr>
        <w:t>;</w:t>
      </w: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44</w:t>
      </w:r>
      <w:r w:rsidR="00162F58" w:rsidRPr="005823D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: </w:t>
      </w: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>242-248.</w:t>
      </w:r>
    </w:p>
    <w:p w14:paraId="44D15E87" w14:textId="5A90E53B" w:rsidR="00603DA9" w:rsidRPr="005823DC" w:rsidRDefault="00603DA9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</w:pPr>
      <w:r w:rsidRPr="005823DC">
        <w:rPr>
          <w:rFonts w:ascii="Times New Roman" w:eastAsia="TimesNewRomanPS-Bold" w:hAnsi="Times New Roman" w:cs="Times New Roman"/>
          <w:bCs/>
          <w:sz w:val="24"/>
          <w:szCs w:val="24"/>
          <w:lang w:val="en-US" w:eastAsia="en-US"/>
        </w:rPr>
        <w:t xml:space="preserve">Devillers B, 2008 - </w:t>
      </w:r>
      <w:r w:rsidRPr="005823DC"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  <w:t>Holocene morphogenesis and land use in a semi-arid watershed, The Gialias river, Cyprus</w:t>
      </w:r>
      <w:r w:rsidRPr="005823DC">
        <w:rPr>
          <w:rFonts w:ascii="Times New Roman" w:eastAsia="TimesNewRomanPS" w:hAnsi="Times New Roman" w:cs="Times New Roman"/>
          <w:sz w:val="24"/>
          <w:szCs w:val="24"/>
          <w:lang w:val="en-US" w:eastAsia="en-US"/>
        </w:rPr>
        <w:t>. BAR S1775 –</w:t>
      </w:r>
      <w:r w:rsidRPr="005823DC"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="TimesNewRomanPS" w:hAnsi="Times New Roman" w:cs="Times New Roman"/>
          <w:sz w:val="24"/>
          <w:szCs w:val="24"/>
          <w:lang w:val="en-US" w:eastAsia="en-US"/>
        </w:rPr>
        <w:t>Archaeopress, 199 p.</w:t>
      </w:r>
    </w:p>
    <w:p w14:paraId="2BEB9A80" w14:textId="52C74355" w:rsidR="00162F58" w:rsidRPr="005823DC" w:rsidRDefault="00603DA9" w:rsidP="005823DC">
      <w:pPr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Fassbinder JWE, Stanjekt H, Hojatollah V</w:t>
      </w:r>
      <w:r w:rsidR="00E94445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Occurrence of magnetic bacteria in soil. Nature</w:t>
      </w:r>
      <w:r w:rsidR="00162F58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 1990;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343(6254)</w:t>
      </w:r>
      <w:r w:rsidR="00162F58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: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161-163. </w:t>
      </w:r>
    </w:p>
    <w:p w14:paraId="2786D66F" w14:textId="03B6DE28" w:rsidR="00603DA9" w:rsidRPr="005823DC" w:rsidRDefault="00603DA9" w:rsidP="005823DC">
      <w:pPr>
        <w:spacing w:after="0" w:line="240" w:lineRule="auto"/>
        <w:ind w:left="567"/>
        <w:jc w:val="both"/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OI: 10.1038/343161a0</w:t>
      </w:r>
    </w:p>
    <w:p w14:paraId="7ADD16A5" w14:textId="449323D9" w:rsidR="00603DA9" w:rsidRPr="005823DC" w:rsidRDefault="00F62314" w:rsidP="005823DC">
      <w:pPr>
        <w:spacing w:after="0" w:line="240" w:lineRule="auto"/>
        <w:ind w:left="567" w:hanging="567"/>
        <w:jc w:val="both"/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</w:pPr>
      <w:r w:rsidRPr="005823DC">
        <w:rPr>
          <w:rFonts w:ascii="Times New Roman" w:hAnsi="Times New Roman" w:cs="Times New Roman"/>
          <w:sz w:val="24"/>
          <w:szCs w:val="24"/>
          <w:lang w:val="en-GB"/>
        </w:rPr>
        <w:t xml:space="preserve">Fialova H, Maier G, Petrovsky E, Kapicka A, Boyko T, Scholger R. Magnetic properties of soils from sites with different geological and environmental settings. </w:t>
      </w: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>Journal of Applied Geophysics</w:t>
      </w:r>
      <w:r w:rsidR="00162F58" w:rsidRPr="005823D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</w:t>
      </w:r>
      <w:r w:rsidR="00162F58" w:rsidRPr="005823DC">
        <w:rPr>
          <w:rFonts w:ascii="Times New Roman" w:hAnsi="Times New Roman" w:cs="Times New Roman"/>
          <w:sz w:val="24"/>
          <w:szCs w:val="24"/>
          <w:lang w:val="en-GB"/>
        </w:rPr>
        <w:t xml:space="preserve">2006;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59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273-283. </w:t>
      </w:r>
    </w:p>
    <w:p w14:paraId="7A194D3F" w14:textId="0330DDB6" w:rsidR="00162F58" w:rsidRPr="005823DC" w:rsidRDefault="00603DA9" w:rsidP="005823DC">
      <w:pPr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Ghilardi M, Cordier S, Carozza JM, Psomiadis D, Guilaine J, Demory F, et al.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he Holocene fluvial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history of the Tremithos River (south central Cyprus) and its linkage to archaeological records.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nvironmental Archaeology: The Journal of Human Palaeoecology</w:t>
      </w:r>
      <w:r w:rsidR="00162F58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.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162F58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2015;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20(2)</w:t>
      </w:r>
      <w:r w:rsidR="00162F58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: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184-201.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</w:p>
    <w:p w14:paraId="4C2A8ADE" w14:textId="19755038" w:rsidR="008F1FE2" w:rsidRPr="005823DC" w:rsidRDefault="00603DA9" w:rsidP="005823DC">
      <w:pPr>
        <w:spacing w:after="0" w:line="240" w:lineRule="auto"/>
        <w:ind w:left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OI: 10.1179/1749631414y.0000000057</w:t>
      </w:r>
    </w:p>
    <w:p w14:paraId="171E3E78" w14:textId="5BD31BD0" w:rsidR="008F1FE2" w:rsidRPr="005823DC" w:rsidRDefault="008F1FE2" w:rsidP="005823DC">
      <w:pPr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Heiri O, Lotter AF, Lemcke G. </w:t>
      </w:r>
      <w:r w:rsidRPr="005823D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oss on ignition as a method for estimating organic and carbonate content in sediments: reproducibility and comparability of results. </w:t>
      </w: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>Journal of Paleolimnology</w:t>
      </w:r>
      <w:r w:rsidR="00162F58" w:rsidRPr="005823DC">
        <w:rPr>
          <w:rFonts w:ascii="Times New Roman" w:hAnsi="Times New Roman" w:cs="Times New Roman"/>
          <w:iCs/>
          <w:sz w:val="24"/>
          <w:szCs w:val="24"/>
          <w:lang w:val="en-US"/>
        </w:rPr>
        <w:t>.</w:t>
      </w:r>
      <w:r w:rsidRPr="005823DC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2001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5823DC">
        <w:rPr>
          <w:rFonts w:ascii="Times New Roman" w:hAnsi="Times New Roman" w:cs="Times New Roman"/>
          <w:bCs/>
          <w:sz w:val="24"/>
          <w:szCs w:val="24"/>
          <w:lang w:val="en-US"/>
        </w:rPr>
        <w:t>25</w:t>
      </w:r>
      <w:r w:rsidR="00162F58" w:rsidRPr="005823D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101–110.</w:t>
      </w:r>
    </w:p>
    <w:p w14:paraId="423C75FB" w14:textId="0570B897" w:rsidR="00F62314" w:rsidRPr="005823DC" w:rsidRDefault="00F62314" w:rsidP="005823DC">
      <w:pPr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>Juggins S. C2 Software for ecological and palaeoecological data analysis and visualisation User guide Version 1.5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. Newcastle: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University of Newcastle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. 1991-2007.</w:t>
      </w:r>
    </w:p>
    <w:p w14:paraId="7A2E7DDB" w14:textId="50663060" w:rsidR="00603DA9" w:rsidRPr="005823DC" w:rsidRDefault="008F1FE2" w:rsidP="005823DC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Moore PD, Webb JA, Collinson ME. Pollen Analysis, 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2nd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ed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ition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Oxford: 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>Blackwell Scientific Publications</w:t>
      </w:r>
      <w:r w:rsidR="00162F58" w:rsidRPr="005823DC">
        <w:rPr>
          <w:rFonts w:ascii="Times New Roman" w:hAnsi="Times New Roman" w:cs="Times New Roman"/>
          <w:sz w:val="24"/>
          <w:szCs w:val="24"/>
          <w:lang w:val="en-US"/>
        </w:rPr>
        <w:t>. 1991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 216 pp.</w:t>
      </w:r>
    </w:p>
    <w:p w14:paraId="57535A67" w14:textId="3AD3F37C" w:rsidR="00603DA9" w:rsidRPr="005823DC" w:rsidRDefault="00603DA9" w:rsidP="005823DC">
      <w:pPr>
        <w:shd w:val="clear" w:color="auto" w:fill="FFFFFF"/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Oldfield F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he role of magnetic studies in palaeohydrology. In Gregory K.J. </w:t>
      </w:r>
      <w:r w:rsidR="00162F58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editor.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Background To Palaeohydrology: A Perspective. </w:t>
      </w:r>
      <w:r w:rsidR="00162F58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Chichester: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Wiley</w:t>
      </w:r>
      <w:r w:rsidR="00162F58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1983.</w:t>
      </w:r>
    </w:p>
    <w:p w14:paraId="42F8A15E" w14:textId="77777777" w:rsidR="00603DA9" w:rsidRPr="005823DC" w:rsidRDefault="00603DA9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B85C4E8" w14:textId="7B5AC390" w:rsidR="008F1FE2" w:rsidRPr="005823DC" w:rsidRDefault="00603DA9" w:rsidP="005823DC">
      <w:pPr>
        <w:shd w:val="clear" w:color="auto" w:fill="FFFFFF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hAnsi="Times New Roman" w:cs="Times New Roman"/>
          <w:sz w:val="24"/>
          <w:szCs w:val="24"/>
          <w:lang w:val="en-GB"/>
        </w:rPr>
        <w:t>Reimer PJ, Baillie MGL, Bard E, Bayliss A, Beck JW, Blackwell PG, et al. -</w:t>
      </w:r>
      <w:r w:rsidRPr="005823DC">
        <w:rPr>
          <w:rFonts w:ascii="Times New Roman" w:hAnsi="Times New Roman" w:cs="Times New Roman"/>
          <w:sz w:val="24"/>
          <w:szCs w:val="24"/>
          <w:lang w:val="en-US"/>
        </w:rPr>
        <w:t xml:space="preserve">IntCal09 and Marine09 radiocarbon age calibration curves, 0–50,000 years cal. </w:t>
      </w:r>
      <w:r w:rsidRPr="005823DC">
        <w:rPr>
          <w:rFonts w:ascii="Times New Roman" w:hAnsi="Times New Roman" w:cs="Times New Roman"/>
          <w:sz w:val="24"/>
          <w:szCs w:val="24"/>
        </w:rPr>
        <w:t>BP. Radiocarbon</w:t>
      </w:r>
      <w:r w:rsidR="00162F58" w:rsidRPr="005823DC">
        <w:rPr>
          <w:rFonts w:ascii="Times New Roman" w:hAnsi="Times New Roman" w:cs="Times New Roman"/>
          <w:sz w:val="24"/>
          <w:szCs w:val="24"/>
        </w:rPr>
        <w:t>.</w:t>
      </w:r>
      <w:r w:rsidRPr="005823DC">
        <w:rPr>
          <w:rFonts w:ascii="Times New Roman" w:hAnsi="Times New Roman" w:cs="Times New Roman"/>
          <w:sz w:val="24"/>
          <w:szCs w:val="24"/>
        </w:rPr>
        <w:t xml:space="preserve"> 2009</w:t>
      </w:r>
      <w:r w:rsidR="00162F58" w:rsidRPr="005823DC">
        <w:rPr>
          <w:rFonts w:ascii="Times New Roman" w:hAnsi="Times New Roman" w:cs="Times New Roman"/>
          <w:sz w:val="24"/>
          <w:szCs w:val="24"/>
        </w:rPr>
        <w:t>;</w:t>
      </w:r>
      <w:r w:rsidRPr="005823DC">
        <w:rPr>
          <w:rFonts w:ascii="Times New Roman" w:hAnsi="Times New Roman" w:cs="Times New Roman"/>
          <w:sz w:val="24"/>
          <w:szCs w:val="24"/>
        </w:rPr>
        <w:t xml:space="preserve"> 51-4</w:t>
      </w:r>
      <w:r w:rsidR="00162F58" w:rsidRPr="005823DC">
        <w:rPr>
          <w:rFonts w:ascii="Times New Roman" w:hAnsi="Times New Roman" w:cs="Times New Roman"/>
          <w:sz w:val="24"/>
          <w:szCs w:val="24"/>
        </w:rPr>
        <w:t>:</w:t>
      </w:r>
      <w:r w:rsidRPr="005823DC">
        <w:rPr>
          <w:rFonts w:ascii="Times New Roman" w:hAnsi="Times New Roman" w:cs="Times New Roman"/>
          <w:sz w:val="24"/>
          <w:szCs w:val="24"/>
        </w:rPr>
        <w:t xml:space="preserve"> 1111-1150.</w:t>
      </w:r>
    </w:p>
    <w:p w14:paraId="3181B91E" w14:textId="640D72B5" w:rsidR="008F1FE2" w:rsidRPr="005823DC" w:rsidRDefault="008F1FE2" w:rsidP="005823DC">
      <w:pPr>
        <w:widowControl w:val="0"/>
        <w:spacing w:after="0" w:line="240" w:lineRule="auto"/>
        <w:ind w:left="567" w:hanging="567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Reille M</w:t>
      </w:r>
      <w:r w:rsidR="000565B0"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5823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ollen et spores d’Europe et d’Afrique du Nord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upplément 1. Marseille: Laboratoire 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de Botanique historique et de Palynologie</w:t>
      </w:r>
      <w:r w:rsidR="000565B0"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62F58"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1995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.</w:t>
      </w:r>
    </w:p>
    <w:p w14:paraId="488D7632" w14:textId="72F66C48" w:rsidR="000565B0" w:rsidRPr="005823DC" w:rsidRDefault="008F1FE2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Reille M</w:t>
      </w:r>
      <w:r w:rsidR="000565B0"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Pr="005823DC">
        <w:rPr>
          <w:rFonts w:ascii="Times New Roman" w:eastAsia="Times New Roman" w:hAnsi="Times New Roman" w:cs="Times New Roman"/>
          <w:iCs/>
          <w:color w:val="000000"/>
          <w:sz w:val="24"/>
          <w:szCs w:val="24"/>
        </w:rPr>
        <w:t>Pollen et spores d’Europe et d’Afrique du Nord</w:t>
      </w:r>
      <w:r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Marseille: Laboratoire de Botanique historique et de Palynologie, </w:t>
      </w:r>
      <w:r w:rsidR="000565B0" w:rsidRPr="005823DC">
        <w:rPr>
          <w:rFonts w:ascii="Times New Roman" w:eastAsia="Times New Roman" w:hAnsi="Times New Roman" w:cs="Times New Roman"/>
          <w:color w:val="000000"/>
          <w:sz w:val="24"/>
          <w:szCs w:val="24"/>
        </w:rPr>
        <w:t>1992.</w:t>
      </w:r>
    </w:p>
    <w:p w14:paraId="71090160" w14:textId="72A500E3" w:rsidR="00603DA9" w:rsidRPr="005823DC" w:rsidRDefault="00603DA9" w:rsidP="005823DC">
      <w:pPr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5823DC">
        <w:rPr>
          <w:rFonts w:ascii="Times New Roman" w:eastAsia="TimesNewRomanPS-Bold" w:hAnsi="Times New Roman" w:cs="Times New Roman"/>
          <w:bCs/>
          <w:sz w:val="24"/>
          <w:szCs w:val="24"/>
          <w:lang w:val="en-US" w:eastAsia="en-US"/>
        </w:rPr>
        <w:t>Thompson R, Oldfield F</w:t>
      </w:r>
      <w:r w:rsidR="000565B0" w:rsidRPr="005823DC">
        <w:rPr>
          <w:rFonts w:ascii="Times New Roman" w:eastAsia="TimesNewRomanPS-Bold" w:hAnsi="Times New Roman" w:cs="Times New Roman"/>
          <w:bCs/>
          <w:sz w:val="24"/>
          <w:szCs w:val="24"/>
          <w:lang w:val="en-US" w:eastAsia="en-US"/>
        </w:rPr>
        <w:t>.</w:t>
      </w:r>
      <w:r w:rsidRPr="005823DC">
        <w:rPr>
          <w:rFonts w:ascii="Times New Roman" w:eastAsia="TimesNewRomanPS-Bold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="TimesNewRomanPS-Italic" w:hAnsi="Times New Roman" w:cs="Times New Roman"/>
          <w:iCs/>
          <w:sz w:val="24"/>
          <w:szCs w:val="24"/>
          <w:lang w:val="en-US" w:eastAsia="en-US"/>
        </w:rPr>
        <w:t>Environmental magnetism</w:t>
      </w:r>
      <w:r w:rsidRPr="005823DC">
        <w:rPr>
          <w:rFonts w:ascii="Times New Roman" w:eastAsia="TimesNewRomanPS" w:hAnsi="Times New Roman" w:cs="Times New Roman"/>
          <w:sz w:val="24"/>
          <w:szCs w:val="24"/>
          <w:lang w:val="en-US" w:eastAsia="en-US"/>
        </w:rPr>
        <w:t xml:space="preserve">. </w:t>
      </w:r>
      <w:r w:rsidRPr="005823DC">
        <w:rPr>
          <w:rFonts w:ascii="Times New Roman" w:eastAsia="TimesNewRomanPS" w:hAnsi="Times New Roman" w:cs="Times New Roman"/>
          <w:sz w:val="24"/>
          <w:szCs w:val="24"/>
          <w:lang w:eastAsia="en-US"/>
        </w:rPr>
        <w:t>London</w:t>
      </w:r>
      <w:r w:rsidR="000565B0" w:rsidRPr="005823DC">
        <w:rPr>
          <w:rFonts w:ascii="Times New Roman" w:eastAsia="TimesNewRomanPS" w:hAnsi="Times New Roman" w:cs="Times New Roman"/>
          <w:sz w:val="24"/>
          <w:szCs w:val="24"/>
          <w:lang w:eastAsia="en-US"/>
        </w:rPr>
        <w:t>:</w:t>
      </w:r>
      <w:r w:rsidRPr="005823DC">
        <w:rPr>
          <w:rFonts w:ascii="Times New Roman" w:eastAsia="TimesNewRomanPS" w:hAnsi="Times New Roman" w:cs="Times New Roman"/>
          <w:sz w:val="24"/>
          <w:szCs w:val="24"/>
          <w:lang w:eastAsia="en-US"/>
        </w:rPr>
        <w:t xml:space="preserve"> Allen &amp; Unwin. </w:t>
      </w:r>
      <w:r w:rsidR="000565B0" w:rsidRPr="005823DC">
        <w:rPr>
          <w:rFonts w:ascii="Times New Roman" w:eastAsia="TimesNewRomanPS-Bold" w:hAnsi="Times New Roman" w:cs="Times New Roman"/>
          <w:bCs/>
          <w:sz w:val="24"/>
          <w:szCs w:val="24"/>
          <w:lang w:eastAsia="en-US"/>
        </w:rPr>
        <w:t>1986</w:t>
      </w:r>
      <w:r w:rsidRPr="005823DC">
        <w:rPr>
          <w:rFonts w:ascii="Times New Roman" w:eastAsia="TimesNewRomanPS" w:hAnsi="Times New Roman" w:cs="Times New Roman"/>
          <w:sz w:val="24"/>
          <w:szCs w:val="24"/>
          <w:lang w:eastAsia="en-US"/>
        </w:rPr>
        <w:t>.</w:t>
      </w:r>
    </w:p>
    <w:p w14:paraId="3E8002E3" w14:textId="3F1FF2AF" w:rsidR="00722259" w:rsidRPr="005823DC" w:rsidRDefault="00603DA9" w:rsidP="005823DC">
      <w:pPr>
        <w:autoSpaceDE w:val="0"/>
        <w:autoSpaceDN w:val="0"/>
        <w:adjustRightInd w:val="0"/>
        <w:spacing w:after="0" w:line="240" w:lineRule="auto"/>
        <w:ind w:left="567" w:hanging="567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823DC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Vella MA, Ghilardi M, Cesari J, Leandri F, Pêche-Quilichini K, Demory F, et al.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Evolution morpho-sédimentaire des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marais de Canniccia à l’Holocène récent: implications paléoenvironnementales pour l’occupation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du site d’I Calanchi/Sapar’Alta entre le Néolithique final et l’âge du Bronze final.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In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: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Sénépart I,</w:t>
      </w:r>
      <w:r w:rsidRPr="005823DC">
        <w:rPr>
          <w:rFonts w:ascii="Times New Roman" w:eastAsiaTheme="minorHAnsi" w:hAnsi="Times New Roman" w:cs="Times New Roman"/>
          <w:b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Léandri F, Cauliez J, Perrin T, Thirault E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, editors.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Chronologie de la Préhistoire récente dans le</w:t>
      </w:r>
      <w:r w:rsidRPr="005823D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sud de la France. Actualités de la Recherche. Actes du colloque 10e Rencontres Méridionales de</w:t>
      </w:r>
      <w:r w:rsidRPr="005823DC">
        <w:rPr>
          <w:rFonts w:ascii="Times New Roman" w:eastAsiaTheme="minorHAnsi" w:hAnsi="Times New Roman" w:cs="Times New Roman"/>
          <w:b/>
          <w:bCs/>
          <w:sz w:val="24"/>
          <w:szCs w:val="24"/>
          <w:lang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Préhistoire Récente (Porticcio, 18-20 Octobre 2012)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>.</w:t>
      </w:r>
      <w:r w:rsidRPr="005823DC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Toulouse: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Archives d’Ecologie Préhistorique</w:t>
      </w:r>
      <w:r w:rsidR="00E94445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. 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2014;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pp.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351-360.</w:t>
      </w:r>
    </w:p>
    <w:p w14:paraId="786D15A1" w14:textId="1034538B" w:rsidR="000565B0" w:rsidRPr="005823DC" w:rsidRDefault="00603DA9" w:rsidP="005823DC">
      <w:pPr>
        <w:spacing w:after="0" w:line="240" w:lineRule="auto"/>
        <w:ind w:left="567" w:hanging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Weston DG</w:t>
      </w:r>
      <w:r w:rsidR="000565B0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.</w:t>
      </w:r>
      <w:r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 xml:space="preserve"> 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he influence of waterlogging and variations in pedology and ignition upon resultant susceptibilities: a series of laboratory reconstructions. Archaeological Prospection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. </w:t>
      </w:r>
      <w:r w:rsidR="000565B0" w:rsidRPr="005823DC">
        <w:rPr>
          <w:rFonts w:ascii="Times New Roman" w:eastAsiaTheme="minorHAnsi" w:hAnsi="Times New Roman" w:cs="Times New Roman"/>
          <w:bCs/>
          <w:sz w:val="24"/>
          <w:szCs w:val="24"/>
          <w:lang w:val="en-US" w:eastAsia="en-US"/>
        </w:rPr>
        <w:t>2004;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11(2)</w:t>
      </w:r>
      <w:r w:rsidR="000565B0"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:</w:t>
      </w: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 xml:space="preserve"> 107-120.</w:t>
      </w:r>
    </w:p>
    <w:p w14:paraId="17063E09" w14:textId="0BE3C823" w:rsidR="00603DA9" w:rsidRPr="00606904" w:rsidRDefault="00603DA9" w:rsidP="005823DC">
      <w:pPr>
        <w:spacing w:after="0" w:line="240" w:lineRule="auto"/>
        <w:ind w:left="567"/>
        <w:jc w:val="both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  <w:r w:rsidRPr="005823DC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DOI: 10.1002/arp.230</w:t>
      </w:r>
    </w:p>
    <w:p w14:paraId="5D72C541" w14:textId="77777777" w:rsidR="00603DA9" w:rsidRPr="00162F58" w:rsidRDefault="00603DA9" w:rsidP="005823D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603DA9" w:rsidRPr="00162F5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F51B876" w16cid:durableId="21261DD3"/>
  <w16cid:commentId w16cid:paraId="2F0CC531" w16cid:durableId="21261DD4"/>
  <w16cid:commentId w16cid:paraId="19E20A78" w16cid:durableId="21261FF7"/>
  <w16cid:commentId w16cid:paraId="08D02D1E" w16cid:durableId="21261DD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-Bold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-Italic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TimesNewRomanPS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6E8"/>
    <w:rsid w:val="0002307D"/>
    <w:rsid w:val="000565B0"/>
    <w:rsid w:val="000D7044"/>
    <w:rsid w:val="00162F58"/>
    <w:rsid w:val="00165837"/>
    <w:rsid w:val="001F10B7"/>
    <w:rsid w:val="00357810"/>
    <w:rsid w:val="00363EB5"/>
    <w:rsid w:val="00396476"/>
    <w:rsid w:val="003A1ACD"/>
    <w:rsid w:val="003B5DD7"/>
    <w:rsid w:val="0045059B"/>
    <w:rsid w:val="004923C8"/>
    <w:rsid w:val="004D25AB"/>
    <w:rsid w:val="005823DC"/>
    <w:rsid w:val="005D40C4"/>
    <w:rsid w:val="005D47CE"/>
    <w:rsid w:val="006024E3"/>
    <w:rsid w:val="00603DA9"/>
    <w:rsid w:val="00605063"/>
    <w:rsid w:val="00606904"/>
    <w:rsid w:val="00620F6D"/>
    <w:rsid w:val="006F6142"/>
    <w:rsid w:val="008D5845"/>
    <w:rsid w:val="008F1FE2"/>
    <w:rsid w:val="009D6BBA"/>
    <w:rsid w:val="00A30476"/>
    <w:rsid w:val="00A67F35"/>
    <w:rsid w:val="00A860E5"/>
    <w:rsid w:val="00A908E7"/>
    <w:rsid w:val="00BC368D"/>
    <w:rsid w:val="00BF3F38"/>
    <w:rsid w:val="00C936E0"/>
    <w:rsid w:val="00C95073"/>
    <w:rsid w:val="00DA1C30"/>
    <w:rsid w:val="00E22450"/>
    <w:rsid w:val="00E610C9"/>
    <w:rsid w:val="00E62264"/>
    <w:rsid w:val="00E66A3E"/>
    <w:rsid w:val="00E94445"/>
    <w:rsid w:val="00EA40AC"/>
    <w:rsid w:val="00EB4A83"/>
    <w:rsid w:val="00EC16E8"/>
    <w:rsid w:val="00F62314"/>
    <w:rsid w:val="00FA33B7"/>
    <w:rsid w:val="00FA4C84"/>
    <w:rsid w:val="00FC4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DD99A"/>
  <w15:chartTrackingRefBased/>
  <w15:docId w15:val="{3BE46BA1-3B35-43C2-894F-B18579B91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2450"/>
    <w:pPr>
      <w:spacing w:after="200" w:line="276" w:lineRule="auto"/>
    </w:pPr>
    <w:rPr>
      <w:rFonts w:eastAsiaTheme="minorEastAsia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E2245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E2245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622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E62264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20F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20F6D"/>
    <w:rPr>
      <w:rFonts w:ascii="Segoe UI" w:eastAsiaTheme="minorEastAsia" w:hAnsi="Segoe UI" w:cs="Segoe UI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620F6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620F6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20F6D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20F6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20F6D"/>
    <w:rPr>
      <w:rFonts w:eastAsiaTheme="minorEastAsia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603DA9"/>
    <w:rPr>
      <w:b/>
      <w:bCs/>
      <w:i w:val="0"/>
      <w:iCs w:val="0"/>
    </w:rPr>
  </w:style>
  <w:style w:type="character" w:customStyle="1" w:styleId="st">
    <w:name w:val="st"/>
    <w:basedOn w:val="Policepardfaut"/>
    <w:rsid w:val="00603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93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1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344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2721CA-0B4A-4F6D-B549-C8CF756820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7</Words>
  <Characters>6420</Characters>
  <Application>Microsoft Office Word</Application>
  <DocSecurity>0</DocSecurity>
  <Lines>53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la</dc:creator>
  <cp:keywords/>
  <dc:description/>
  <cp:lastModifiedBy>Vella</cp:lastModifiedBy>
  <cp:revision>2</cp:revision>
  <cp:lastPrinted>2018-12-07T10:06:00Z</cp:lastPrinted>
  <dcterms:created xsi:type="dcterms:W3CDTF">2019-09-14T01:26:00Z</dcterms:created>
  <dcterms:modified xsi:type="dcterms:W3CDTF">2019-09-14T01:26:00Z</dcterms:modified>
</cp:coreProperties>
</file>